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9D8F41B" w14:textId="77777777" w:rsidR="00451E18" w:rsidRPr="00451E18" w:rsidRDefault="00451E18" w:rsidP="00451E18">
      <w:pPr>
        <w:ind w:firstLineChars="0" w:firstLine="0"/>
        <w:rPr>
          <w:b/>
          <w:bCs/>
        </w:rPr>
      </w:pPr>
      <w:r w:rsidRPr="00451E18">
        <w:rPr>
          <w:b/>
          <w:bCs/>
        </w:rPr>
        <w:t>Experimental Animal Ethics Review Opinion Form of Guangdong Pharmaceutical University</w:t>
      </w:r>
    </w:p>
    <w:p w14:paraId="0319818F" w14:textId="77777777" w:rsidR="00451E18" w:rsidRPr="00451E18" w:rsidRDefault="00451E18" w:rsidP="00451E18">
      <w:pPr>
        <w:ind w:firstLineChars="0" w:firstLine="0"/>
      </w:pPr>
      <w:r w:rsidRPr="00451E18">
        <w:rPr>
          <w:vertAlign w:val="superscript"/>
        </w:rPr>
        <w:t>1</w:t>
      </w:r>
    </w:p>
    <w:p w14:paraId="0AA68206" w14:textId="5975755B" w:rsidR="00451E18" w:rsidRPr="00451E18" w:rsidRDefault="00451E18" w:rsidP="00451E18">
      <w:pPr>
        <w:ind w:firstLineChars="0" w:firstLine="0"/>
        <w:rPr>
          <w:rFonts w:hint="eastAsia"/>
        </w:rPr>
      </w:pPr>
      <w:r w:rsidRPr="00451E18">
        <w:rPr>
          <w:b/>
          <w:bCs/>
        </w:rPr>
        <w:t>Project/Subject Name:</w:t>
      </w:r>
      <w:r w:rsidRPr="00451E18">
        <w:t xml:space="preserve"> Effect of </w:t>
      </w:r>
      <w:proofErr w:type="spellStart"/>
      <w:r w:rsidRPr="00451E18">
        <w:t>Tianhuang</w:t>
      </w:r>
      <w:proofErr w:type="spellEnd"/>
      <w:r w:rsidRPr="00451E18">
        <w:t xml:space="preserve"> Prescription on Myocardial Infarction in Mice </w:t>
      </w:r>
      <w:r w:rsidRPr="00451E18">
        <w:rPr>
          <w:b/>
          <w:bCs/>
        </w:rPr>
        <w:t>Applicant:</w:t>
      </w:r>
      <w:r w:rsidRPr="00451E18">
        <w:t xml:space="preserve"> Chen </w:t>
      </w:r>
      <w:proofErr w:type="spellStart"/>
      <w:r w:rsidRPr="00451E18">
        <w:t>Yifan</w:t>
      </w:r>
      <w:proofErr w:type="spellEnd"/>
      <w:r w:rsidRPr="00451E18">
        <w:t xml:space="preserve"> </w:t>
      </w:r>
      <w:r w:rsidRPr="00451E18">
        <w:rPr>
          <w:b/>
          <w:bCs/>
        </w:rPr>
        <w:t>Application Number:</w:t>
      </w:r>
      <w:r w:rsidRPr="00451E18">
        <w:t xml:space="preserve"> gdpulacspf2022256 </w:t>
      </w:r>
    </w:p>
    <w:p w14:paraId="3DE6B9AF" w14:textId="00111882" w:rsidR="00451E18" w:rsidRPr="00451E18" w:rsidRDefault="00451E18" w:rsidP="00451E18">
      <w:pPr>
        <w:ind w:firstLineChars="0" w:firstLine="0"/>
        <w:rPr>
          <w:rFonts w:hint="eastAsia"/>
          <w:b/>
          <w:bCs/>
        </w:rPr>
      </w:pPr>
      <w:r w:rsidRPr="00451E18">
        <w:rPr>
          <w:b/>
          <w:bCs/>
        </w:rPr>
        <w:t>I. Specific Review Content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48"/>
        <w:gridCol w:w="5224"/>
        <w:gridCol w:w="812"/>
      </w:tblGrid>
      <w:tr w:rsidR="00451E18" w:rsidRPr="00451E18" w14:paraId="14C27199" w14:textId="77777777" w:rsidTr="00451E18">
        <w:trPr>
          <w:tblHeader/>
          <w:tblCellSpacing w:w="15" w:type="dxa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76E40FF" w14:textId="77777777" w:rsidR="00451E18" w:rsidRPr="00451E18" w:rsidRDefault="00451E18" w:rsidP="00451E18">
            <w:pPr>
              <w:ind w:firstLineChars="0" w:firstLine="0"/>
            </w:pPr>
            <w:r w:rsidRPr="00451E18">
              <w:rPr>
                <w:b/>
                <w:bCs/>
              </w:rPr>
              <w:t>Review Item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BC048FC" w14:textId="77777777" w:rsidR="00451E18" w:rsidRPr="00451E18" w:rsidRDefault="00451E18" w:rsidP="00451E18">
            <w:pPr>
              <w:ind w:firstLineChars="0" w:firstLine="0"/>
            </w:pPr>
            <w:r w:rsidRPr="00451E18">
              <w:rPr>
                <w:b/>
                <w:bCs/>
              </w:rPr>
              <w:t>Review Description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ABCB6EC" w14:textId="77777777" w:rsidR="00451E18" w:rsidRPr="00451E18" w:rsidRDefault="00451E18" w:rsidP="00451E18">
            <w:pPr>
              <w:ind w:firstLineChars="0" w:firstLine="0"/>
            </w:pPr>
            <w:r w:rsidRPr="00451E18">
              <w:rPr>
                <w:b/>
                <w:bCs/>
              </w:rPr>
              <w:t>Yes/No</w:t>
            </w:r>
          </w:p>
        </w:tc>
      </w:tr>
      <w:tr w:rsidR="00451E18" w:rsidRPr="00451E18" w14:paraId="36450BCB" w14:textId="77777777" w:rsidTr="00451E18">
        <w:trPr>
          <w:tblCellSpacing w:w="15" w:type="dxa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28CC9B6" w14:textId="0A240E63" w:rsidR="00451E18" w:rsidRPr="00451E18" w:rsidRDefault="00451E18" w:rsidP="00451E18">
            <w:pPr>
              <w:ind w:firstLineChars="0" w:firstLine="0"/>
              <w:rPr>
                <w:rFonts w:hint="eastAsia"/>
              </w:rPr>
            </w:pPr>
            <w:r w:rsidRPr="00451E18">
              <w:t xml:space="preserve">1. Necessity of animal experiments 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E22F766" w14:textId="244895C7" w:rsidR="00451E18" w:rsidRPr="00451E18" w:rsidRDefault="00451E18" w:rsidP="00451E18">
            <w:pPr>
              <w:ind w:firstLineChars="0" w:firstLine="0"/>
            </w:pPr>
            <w:r w:rsidRPr="00451E18">
              <w:t xml:space="preserve">Is the experimental design scientific and reasonable? Can non-animal models simulate the experiment? Is there a basis of in vitro experiments? 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E79EB4F" w14:textId="0FA6B469" w:rsidR="00451E18" w:rsidRPr="00451E18" w:rsidRDefault="00451E18" w:rsidP="00451E18">
            <w:pPr>
              <w:ind w:firstLineChars="0" w:firstLine="0"/>
            </w:pPr>
            <w:r w:rsidRPr="00451E18">
              <w:t xml:space="preserve">Yes </w:t>
            </w:r>
          </w:p>
        </w:tc>
      </w:tr>
      <w:tr w:rsidR="00451E18" w:rsidRPr="00451E18" w14:paraId="12CC73EA" w14:textId="77777777" w:rsidTr="00451E18">
        <w:trPr>
          <w:tblCellSpacing w:w="15" w:type="dxa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1E23946" w14:textId="0963CDB4" w:rsidR="00451E18" w:rsidRPr="00451E18" w:rsidRDefault="00451E18" w:rsidP="00451E18">
            <w:pPr>
              <w:ind w:firstLineChars="0" w:firstLine="0"/>
              <w:rPr>
                <w:rFonts w:hint="eastAsia"/>
              </w:rPr>
            </w:pPr>
            <w:r w:rsidRPr="00451E18">
              <w:t xml:space="preserve">2. Rationality of animal species 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EBBF3B2" w14:textId="5F586A5A" w:rsidR="00451E18" w:rsidRPr="00451E18" w:rsidRDefault="00451E18" w:rsidP="00451E18">
            <w:pPr>
              <w:ind w:firstLineChars="0" w:firstLine="0"/>
              <w:rPr>
                <w:rFonts w:hint="eastAsia"/>
              </w:rPr>
            </w:pPr>
            <w:r w:rsidRPr="00451E18">
              <w:t xml:space="preserve">Is there no smaller experimental animal that can replace it? Is the selected species essential? 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B80AF27" w14:textId="14B6965C" w:rsidR="00451E18" w:rsidRPr="00451E18" w:rsidRDefault="00451E18" w:rsidP="00451E18">
            <w:pPr>
              <w:ind w:firstLineChars="0" w:firstLine="0"/>
              <w:rPr>
                <w:rFonts w:hint="eastAsia"/>
              </w:rPr>
            </w:pPr>
            <w:r w:rsidRPr="00451E18">
              <w:t xml:space="preserve">Yes </w:t>
            </w:r>
          </w:p>
        </w:tc>
      </w:tr>
      <w:tr w:rsidR="00451E18" w:rsidRPr="00451E18" w14:paraId="32B76887" w14:textId="77777777" w:rsidTr="00451E18">
        <w:trPr>
          <w:tblCellSpacing w:w="15" w:type="dxa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8879E84" w14:textId="3BB2FD98" w:rsidR="00451E18" w:rsidRPr="00451E18" w:rsidRDefault="00451E18" w:rsidP="00451E18">
            <w:pPr>
              <w:ind w:firstLineChars="0" w:firstLine="0"/>
            </w:pPr>
            <w:r w:rsidRPr="00451E18">
              <w:t xml:space="preserve">3. Rationality of animal quantity 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5D904DF" w14:textId="2F048C91" w:rsidR="00451E18" w:rsidRPr="00451E18" w:rsidRDefault="00451E18" w:rsidP="00451E18">
            <w:pPr>
              <w:ind w:firstLineChars="0" w:firstLine="0"/>
              <w:rPr>
                <w:rFonts w:hint="eastAsia"/>
              </w:rPr>
            </w:pPr>
            <w:r w:rsidRPr="00451E18">
              <w:t xml:space="preserve">Is the minimum number of animals used while meeting statistical requirements? 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19CAD76" w14:textId="5CB79692" w:rsidR="00451E18" w:rsidRPr="00451E18" w:rsidRDefault="00451E18" w:rsidP="00451E18">
            <w:pPr>
              <w:ind w:firstLineChars="0" w:firstLine="0"/>
            </w:pPr>
            <w:r w:rsidRPr="00451E18">
              <w:t xml:space="preserve">Yes </w:t>
            </w:r>
          </w:p>
        </w:tc>
      </w:tr>
      <w:tr w:rsidR="00451E18" w:rsidRPr="00451E18" w14:paraId="34A7750C" w14:textId="77777777" w:rsidTr="00451E18">
        <w:trPr>
          <w:tblCellSpacing w:w="15" w:type="dxa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131C2A8" w14:textId="5C916E44" w:rsidR="00451E18" w:rsidRPr="00451E18" w:rsidRDefault="00451E18" w:rsidP="00451E18">
            <w:pPr>
              <w:ind w:firstLineChars="0" w:firstLine="0"/>
            </w:pPr>
            <w:r w:rsidRPr="00451E18">
              <w:t xml:space="preserve">4. Ethical requirements of surgical protocol 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D05890A" w14:textId="5EFD1964" w:rsidR="00451E18" w:rsidRPr="00451E18" w:rsidRDefault="00451E18" w:rsidP="00451E18">
            <w:pPr>
              <w:ind w:firstLineChars="0" w:firstLine="0"/>
            </w:pPr>
            <w:r w:rsidRPr="00451E18">
              <w:t xml:space="preserve">Is anesthesia administered before surgery? Are the anesthetic drugs and routes reasonable? Does the surgical method minimize pain? 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8670E96" w14:textId="0A183D87" w:rsidR="00451E18" w:rsidRPr="00451E18" w:rsidRDefault="00451E18" w:rsidP="00451E18">
            <w:pPr>
              <w:ind w:firstLineChars="0" w:firstLine="0"/>
            </w:pPr>
            <w:r w:rsidRPr="00451E18">
              <w:t xml:space="preserve">Yes </w:t>
            </w:r>
          </w:p>
        </w:tc>
      </w:tr>
      <w:tr w:rsidR="00451E18" w:rsidRPr="00451E18" w14:paraId="19C29EDD" w14:textId="77777777" w:rsidTr="00451E18">
        <w:trPr>
          <w:tblCellSpacing w:w="15" w:type="dxa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7421E0F" w14:textId="52400D81" w:rsidR="00451E18" w:rsidRPr="00451E18" w:rsidRDefault="00451E18" w:rsidP="00451E18">
            <w:pPr>
              <w:ind w:firstLineChars="0" w:firstLine="0"/>
            </w:pPr>
            <w:r w:rsidRPr="00451E18">
              <w:t xml:space="preserve">5. Ethical requirements of animal care 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E87F0FA" w14:textId="6063F7C1" w:rsidR="00451E18" w:rsidRPr="00451E18" w:rsidRDefault="00451E18" w:rsidP="00451E18">
            <w:pPr>
              <w:ind w:firstLineChars="0" w:firstLine="0"/>
              <w:rPr>
                <w:rFonts w:hint="eastAsia"/>
              </w:rPr>
            </w:pPr>
            <w:r w:rsidRPr="00451E18">
              <w:t xml:space="preserve">Do post-operative care measures minimize pain? Are the best nutrition and breeding environment provided? 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0348442" w14:textId="4EC62818" w:rsidR="00451E18" w:rsidRPr="00451E18" w:rsidRDefault="00451E18" w:rsidP="00451E18">
            <w:pPr>
              <w:ind w:firstLineChars="0" w:firstLine="0"/>
              <w:rPr>
                <w:rFonts w:hint="eastAsia"/>
              </w:rPr>
            </w:pPr>
            <w:r w:rsidRPr="00451E18">
              <w:t xml:space="preserve">Yes </w:t>
            </w:r>
          </w:p>
        </w:tc>
      </w:tr>
      <w:tr w:rsidR="00451E18" w:rsidRPr="00451E18" w14:paraId="2B7DB8F9" w14:textId="77777777" w:rsidTr="00451E18">
        <w:trPr>
          <w:tblCellSpacing w:w="15" w:type="dxa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A553151" w14:textId="35FEAB55" w:rsidR="00451E18" w:rsidRPr="00451E18" w:rsidRDefault="00451E18" w:rsidP="00451E18">
            <w:pPr>
              <w:ind w:firstLineChars="0" w:firstLine="0"/>
              <w:rPr>
                <w:rFonts w:hint="eastAsia"/>
              </w:rPr>
            </w:pPr>
            <w:r w:rsidRPr="00451E18">
              <w:t xml:space="preserve">6. Rationality of experimental cycle 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151D0A3" w14:textId="41B32B6C" w:rsidR="00451E18" w:rsidRPr="00451E18" w:rsidRDefault="00451E18" w:rsidP="00451E18">
            <w:pPr>
              <w:ind w:firstLineChars="0" w:firstLine="0"/>
              <w:rPr>
                <w:rFonts w:hint="eastAsia"/>
              </w:rPr>
            </w:pPr>
            <w:r w:rsidRPr="00451E18">
              <w:t xml:space="preserve">Is the experimental cycle the shortest possible while meeting experimental requirements? 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ABDB963" w14:textId="3EA798A0" w:rsidR="00451E18" w:rsidRPr="00451E18" w:rsidRDefault="00451E18" w:rsidP="00451E18">
            <w:pPr>
              <w:ind w:firstLineChars="0" w:firstLine="0"/>
              <w:rPr>
                <w:rFonts w:hint="eastAsia"/>
              </w:rPr>
            </w:pPr>
            <w:r w:rsidRPr="00451E18">
              <w:t xml:space="preserve">Yes </w:t>
            </w:r>
          </w:p>
        </w:tc>
      </w:tr>
      <w:tr w:rsidR="00451E18" w:rsidRPr="00451E18" w14:paraId="745ED603" w14:textId="77777777" w:rsidTr="00451E18">
        <w:trPr>
          <w:tblCellSpacing w:w="15" w:type="dxa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12DF02B" w14:textId="3DC2E754" w:rsidR="00451E18" w:rsidRPr="00451E18" w:rsidRDefault="00451E18" w:rsidP="00451E18">
            <w:pPr>
              <w:ind w:firstLineChars="0" w:firstLine="0"/>
              <w:rPr>
                <w:rFonts w:hint="eastAsia"/>
              </w:rPr>
            </w:pPr>
            <w:r w:rsidRPr="00451E18">
              <w:t xml:space="preserve">7. Post-experiment animal disposal 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A634E94" w14:textId="729F255A" w:rsidR="00451E18" w:rsidRPr="00451E18" w:rsidRDefault="00451E18" w:rsidP="00451E18">
            <w:pPr>
              <w:ind w:firstLineChars="0" w:firstLine="0"/>
              <w:rPr>
                <w:rFonts w:hint="eastAsia"/>
              </w:rPr>
            </w:pPr>
            <w:r w:rsidRPr="00451E18">
              <w:t xml:space="preserve">Is a method used to minimize pain (e.g., euthanasia)? Does the disposal of carcasses and waste comply with harmless treatment protocols? 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ECA5D01" w14:textId="7A086779" w:rsidR="00451E18" w:rsidRPr="00451E18" w:rsidRDefault="00451E18" w:rsidP="00451E18">
            <w:pPr>
              <w:ind w:firstLineChars="0" w:firstLine="0"/>
              <w:rPr>
                <w:rFonts w:hint="eastAsia"/>
              </w:rPr>
            </w:pPr>
            <w:r w:rsidRPr="00451E18">
              <w:t xml:space="preserve">Yes </w:t>
            </w:r>
          </w:p>
        </w:tc>
      </w:tr>
    </w:tbl>
    <w:p w14:paraId="75452B72" w14:textId="2AE5E0B6" w:rsidR="00451E18" w:rsidRPr="00451E18" w:rsidRDefault="00451E18" w:rsidP="00451E18">
      <w:pPr>
        <w:ind w:firstLineChars="0" w:firstLine="0"/>
      </w:pPr>
    </w:p>
    <w:p w14:paraId="79A0A614" w14:textId="77777777" w:rsidR="00EC1225" w:rsidRDefault="00EC1225" w:rsidP="00451E18">
      <w:pPr>
        <w:ind w:firstLineChars="0" w:firstLine="0"/>
      </w:pPr>
    </w:p>
    <w:sectPr w:rsidR="00EC1225" w:rsidSect="00906EC9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 (正文 CS 字体)">
    <w:altName w:val="宋体"/>
    <w:panose1 w:val="020B0604020202020204"/>
    <w:charset w:val="86"/>
    <w:family w:val="roman"/>
    <w:pitch w:val="default"/>
  </w:font>
  <w:font w:name="Times New Roman (标题 CS)">
    <w:altName w:val="宋体"/>
    <w:panose1 w:val="020B0604020202020204"/>
    <w:charset w:val="86"/>
    <w:family w:val="roman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-ExtB">
    <w:panose1 w:val="02010609060101010101"/>
    <w:charset w:val="86"/>
    <w:family w:val="modern"/>
    <w:pitch w:val="fixed"/>
    <w:sig w:usb0="00000001" w:usb1="0A0E0000" w:usb2="00000010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1E18"/>
    <w:rsid w:val="000101E7"/>
    <w:rsid w:val="000133F0"/>
    <w:rsid w:val="00016E78"/>
    <w:rsid w:val="00024C1D"/>
    <w:rsid w:val="00027DA6"/>
    <w:rsid w:val="0003584F"/>
    <w:rsid w:val="00037A3F"/>
    <w:rsid w:val="00041FFE"/>
    <w:rsid w:val="00042048"/>
    <w:rsid w:val="000457EB"/>
    <w:rsid w:val="00051BC6"/>
    <w:rsid w:val="00056E9F"/>
    <w:rsid w:val="00057484"/>
    <w:rsid w:val="00060BEF"/>
    <w:rsid w:val="00062E4C"/>
    <w:rsid w:val="00065296"/>
    <w:rsid w:val="00065677"/>
    <w:rsid w:val="00073D23"/>
    <w:rsid w:val="00074906"/>
    <w:rsid w:val="0007550C"/>
    <w:rsid w:val="0007615C"/>
    <w:rsid w:val="000815DB"/>
    <w:rsid w:val="0009033E"/>
    <w:rsid w:val="0009107F"/>
    <w:rsid w:val="000912F3"/>
    <w:rsid w:val="000931D7"/>
    <w:rsid w:val="000948D6"/>
    <w:rsid w:val="00096A4D"/>
    <w:rsid w:val="000A40FB"/>
    <w:rsid w:val="000A6EC9"/>
    <w:rsid w:val="000B4E37"/>
    <w:rsid w:val="000B5BA7"/>
    <w:rsid w:val="000B68AD"/>
    <w:rsid w:val="000C4F29"/>
    <w:rsid w:val="000C7433"/>
    <w:rsid w:val="000D3B9E"/>
    <w:rsid w:val="000D4377"/>
    <w:rsid w:val="001023E7"/>
    <w:rsid w:val="00104613"/>
    <w:rsid w:val="00110264"/>
    <w:rsid w:val="00114D27"/>
    <w:rsid w:val="00120CC6"/>
    <w:rsid w:val="001308FF"/>
    <w:rsid w:val="001318AC"/>
    <w:rsid w:val="00135D1A"/>
    <w:rsid w:val="00140277"/>
    <w:rsid w:val="001477BD"/>
    <w:rsid w:val="00151399"/>
    <w:rsid w:val="001614C6"/>
    <w:rsid w:val="00171750"/>
    <w:rsid w:val="00174141"/>
    <w:rsid w:val="00183EE7"/>
    <w:rsid w:val="001856EF"/>
    <w:rsid w:val="00187D18"/>
    <w:rsid w:val="00191F7A"/>
    <w:rsid w:val="001953D1"/>
    <w:rsid w:val="001A67B9"/>
    <w:rsid w:val="001A7B63"/>
    <w:rsid w:val="001B0D5C"/>
    <w:rsid w:val="001B1295"/>
    <w:rsid w:val="001B1937"/>
    <w:rsid w:val="001B4F62"/>
    <w:rsid w:val="001B6E90"/>
    <w:rsid w:val="001C292A"/>
    <w:rsid w:val="001C6771"/>
    <w:rsid w:val="001D1B27"/>
    <w:rsid w:val="001D1F57"/>
    <w:rsid w:val="001E0CD8"/>
    <w:rsid w:val="001E2DFF"/>
    <w:rsid w:val="001E6F4B"/>
    <w:rsid w:val="001F2D6D"/>
    <w:rsid w:val="001F6D36"/>
    <w:rsid w:val="001F779E"/>
    <w:rsid w:val="001F7DF5"/>
    <w:rsid w:val="00200FDD"/>
    <w:rsid w:val="0020189C"/>
    <w:rsid w:val="00201D81"/>
    <w:rsid w:val="00207BCF"/>
    <w:rsid w:val="00215AB1"/>
    <w:rsid w:val="00216155"/>
    <w:rsid w:val="00220FD4"/>
    <w:rsid w:val="002215CF"/>
    <w:rsid w:val="002252A3"/>
    <w:rsid w:val="00225BB3"/>
    <w:rsid w:val="00226E3A"/>
    <w:rsid w:val="00227A6E"/>
    <w:rsid w:val="00227ACB"/>
    <w:rsid w:val="0023090A"/>
    <w:rsid w:val="00232359"/>
    <w:rsid w:val="00232463"/>
    <w:rsid w:val="0023433E"/>
    <w:rsid w:val="00236A63"/>
    <w:rsid w:val="00244A62"/>
    <w:rsid w:val="00254642"/>
    <w:rsid w:val="00262222"/>
    <w:rsid w:val="00273CCE"/>
    <w:rsid w:val="00276B17"/>
    <w:rsid w:val="00291B57"/>
    <w:rsid w:val="00296749"/>
    <w:rsid w:val="002A38B1"/>
    <w:rsid w:val="002A52FD"/>
    <w:rsid w:val="002A5F35"/>
    <w:rsid w:val="002A63AB"/>
    <w:rsid w:val="002A69EF"/>
    <w:rsid w:val="002B7829"/>
    <w:rsid w:val="002B7BB4"/>
    <w:rsid w:val="002C250F"/>
    <w:rsid w:val="002C758F"/>
    <w:rsid w:val="002C7CE3"/>
    <w:rsid w:val="002D29AC"/>
    <w:rsid w:val="002D3768"/>
    <w:rsid w:val="002D5BFD"/>
    <w:rsid w:val="002D626E"/>
    <w:rsid w:val="002E043D"/>
    <w:rsid w:val="002E235A"/>
    <w:rsid w:val="002E2C4F"/>
    <w:rsid w:val="002E6C1C"/>
    <w:rsid w:val="002F1DEB"/>
    <w:rsid w:val="002F643E"/>
    <w:rsid w:val="00300BEF"/>
    <w:rsid w:val="00301FEF"/>
    <w:rsid w:val="0030441D"/>
    <w:rsid w:val="00305290"/>
    <w:rsid w:val="00305DCB"/>
    <w:rsid w:val="00306AE9"/>
    <w:rsid w:val="003101DF"/>
    <w:rsid w:val="00312609"/>
    <w:rsid w:val="00317B1D"/>
    <w:rsid w:val="003252C0"/>
    <w:rsid w:val="0032567F"/>
    <w:rsid w:val="00326111"/>
    <w:rsid w:val="00326180"/>
    <w:rsid w:val="00326EF2"/>
    <w:rsid w:val="003349AC"/>
    <w:rsid w:val="00342EFC"/>
    <w:rsid w:val="00344320"/>
    <w:rsid w:val="003514B3"/>
    <w:rsid w:val="003554C3"/>
    <w:rsid w:val="00365CB0"/>
    <w:rsid w:val="00365FBD"/>
    <w:rsid w:val="00376C5B"/>
    <w:rsid w:val="0038413F"/>
    <w:rsid w:val="003856CE"/>
    <w:rsid w:val="00387428"/>
    <w:rsid w:val="003902E9"/>
    <w:rsid w:val="003931BB"/>
    <w:rsid w:val="003941DB"/>
    <w:rsid w:val="003A369C"/>
    <w:rsid w:val="003A7A0E"/>
    <w:rsid w:val="003A7FF1"/>
    <w:rsid w:val="003C2FD5"/>
    <w:rsid w:val="003C3F3E"/>
    <w:rsid w:val="003C5A61"/>
    <w:rsid w:val="003D1BFC"/>
    <w:rsid w:val="003E1FD1"/>
    <w:rsid w:val="003E3257"/>
    <w:rsid w:val="003E5F16"/>
    <w:rsid w:val="003E68DD"/>
    <w:rsid w:val="003F6355"/>
    <w:rsid w:val="004120DD"/>
    <w:rsid w:val="00415455"/>
    <w:rsid w:val="0041546A"/>
    <w:rsid w:val="00420657"/>
    <w:rsid w:val="0042615A"/>
    <w:rsid w:val="00431456"/>
    <w:rsid w:val="00431FB4"/>
    <w:rsid w:val="00434462"/>
    <w:rsid w:val="00436817"/>
    <w:rsid w:val="00437850"/>
    <w:rsid w:val="00443C93"/>
    <w:rsid w:val="00444350"/>
    <w:rsid w:val="00451E18"/>
    <w:rsid w:val="004524B0"/>
    <w:rsid w:val="0045260E"/>
    <w:rsid w:val="004633E9"/>
    <w:rsid w:val="0046564F"/>
    <w:rsid w:val="00466A40"/>
    <w:rsid w:val="0046753D"/>
    <w:rsid w:val="00467BC5"/>
    <w:rsid w:val="004707D8"/>
    <w:rsid w:val="00472D92"/>
    <w:rsid w:val="00473F75"/>
    <w:rsid w:val="0047674E"/>
    <w:rsid w:val="004771CE"/>
    <w:rsid w:val="004907DF"/>
    <w:rsid w:val="004924FE"/>
    <w:rsid w:val="00497FFC"/>
    <w:rsid w:val="004A105E"/>
    <w:rsid w:val="004A62A3"/>
    <w:rsid w:val="004B04D5"/>
    <w:rsid w:val="004B0CAD"/>
    <w:rsid w:val="004B6BC2"/>
    <w:rsid w:val="004B7767"/>
    <w:rsid w:val="004C2376"/>
    <w:rsid w:val="004C3A80"/>
    <w:rsid w:val="004D519C"/>
    <w:rsid w:val="004E0056"/>
    <w:rsid w:val="004E0BE5"/>
    <w:rsid w:val="004F19D1"/>
    <w:rsid w:val="004F44C4"/>
    <w:rsid w:val="004F4D70"/>
    <w:rsid w:val="004F73E4"/>
    <w:rsid w:val="00506065"/>
    <w:rsid w:val="005060CC"/>
    <w:rsid w:val="0051277E"/>
    <w:rsid w:val="00517AE1"/>
    <w:rsid w:val="00526F56"/>
    <w:rsid w:val="00527237"/>
    <w:rsid w:val="00530B68"/>
    <w:rsid w:val="00534087"/>
    <w:rsid w:val="005450AC"/>
    <w:rsid w:val="005462F9"/>
    <w:rsid w:val="005549DA"/>
    <w:rsid w:val="00566244"/>
    <w:rsid w:val="00567199"/>
    <w:rsid w:val="0057784A"/>
    <w:rsid w:val="0058694C"/>
    <w:rsid w:val="005B51BA"/>
    <w:rsid w:val="005C63FE"/>
    <w:rsid w:val="005C7BAD"/>
    <w:rsid w:val="005D2E8E"/>
    <w:rsid w:val="005E0600"/>
    <w:rsid w:val="005E3846"/>
    <w:rsid w:val="005E3C4D"/>
    <w:rsid w:val="005E5215"/>
    <w:rsid w:val="005E7866"/>
    <w:rsid w:val="0060331F"/>
    <w:rsid w:val="006065A9"/>
    <w:rsid w:val="00611A63"/>
    <w:rsid w:val="006169D6"/>
    <w:rsid w:val="00617918"/>
    <w:rsid w:val="00621923"/>
    <w:rsid w:val="006444BE"/>
    <w:rsid w:val="006478F2"/>
    <w:rsid w:val="006521FC"/>
    <w:rsid w:val="0065440A"/>
    <w:rsid w:val="00655BAD"/>
    <w:rsid w:val="00665F04"/>
    <w:rsid w:val="006669EC"/>
    <w:rsid w:val="00666FFB"/>
    <w:rsid w:val="006719FB"/>
    <w:rsid w:val="00671A0B"/>
    <w:rsid w:val="00672719"/>
    <w:rsid w:val="00673CAF"/>
    <w:rsid w:val="00675548"/>
    <w:rsid w:val="00681B68"/>
    <w:rsid w:val="00697E90"/>
    <w:rsid w:val="006A7944"/>
    <w:rsid w:val="006B721F"/>
    <w:rsid w:val="006C3769"/>
    <w:rsid w:val="006C59A2"/>
    <w:rsid w:val="006C69C2"/>
    <w:rsid w:val="006D548B"/>
    <w:rsid w:val="006D71C5"/>
    <w:rsid w:val="006F225D"/>
    <w:rsid w:val="00700095"/>
    <w:rsid w:val="00700395"/>
    <w:rsid w:val="0071298C"/>
    <w:rsid w:val="007151C5"/>
    <w:rsid w:val="007164C8"/>
    <w:rsid w:val="007239B4"/>
    <w:rsid w:val="00725270"/>
    <w:rsid w:val="0073210A"/>
    <w:rsid w:val="007332C2"/>
    <w:rsid w:val="00733CCC"/>
    <w:rsid w:val="00736A03"/>
    <w:rsid w:val="00745CD4"/>
    <w:rsid w:val="007462D3"/>
    <w:rsid w:val="00753F76"/>
    <w:rsid w:val="00755637"/>
    <w:rsid w:val="007565D8"/>
    <w:rsid w:val="00757ADF"/>
    <w:rsid w:val="00766F5B"/>
    <w:rsid w:val="007676F6"/>
    <w:rsid w:val="00783C13"/>
    <w:rsid w:val="00795ECC"/>
    <w:rsid w:val="007A1A10"/>
    <w:rsid w:val="007A5387"/>
    <w:rsid w:val="007B2E2F"/>
    <w:rsid w:val="007B5F18"/>
    <w:rsid w:val="007C30CC"/>
    <w:rsid w:val="007C4862"/>
    <w:rsid w:val="007C6AC1"/>
    <w:rsid w:val="007D268E"/>
    <w:rsid w:val="007E13E9"/>
    <w:rsid w:val="007E1B3F"/>
    <w:rsid w:val="007E4C00"/>
    <w:rsid w:val="007E5DE5"/>
    <w:rsid w:val="007F3275"/>
    <w:rsid w:val="007F465D"/>
    <w:rsid w:val="007F7050"/>
    <w:rsid w:val="00800320"/>
    <w:rsid w:val="008025ED"/>
    <w:rsid w:val="00806CD6"/>
    <w:rsid w:val="008101B5"/>
    <w:rsid w:val="008141E7"/>
    <w:rsid w:val="00816F5C"/>
    <w:rsid w:val="00820F67"/>
    <w:rsid w:val="00837D32"/>
    <w:rsid w:val="00850804"/>
    <w:rsid w:val="008554B0"/>
    <w:rsid w:val="0086307F"/>
    <w:rsid w:val="0086639D"/>
    <w:rsid w:val="0087719B"/>
    <w:rsid w:val="00887375"/>
    <w:rsid w:val="0089628F"/>
    <w:rsid w:val="00897BCC"/>
    <w:rsid w:val="008A13D3"/>
    <w:rsid w:val="008A7316"/>
    <w:rsid w:val="008B2015"/>
    <w:rsid w:val="008B4DE7"/>
    <w:rsid w:val="008C41C8"/>
    <w:rsid w:val="008C52A5"/>
    <w:rsid w:val="008D3597"/>
    <w:rsid w:val="008D6C3C"/>
    <w:rsid w:val="008D71AB"/>
    <w:rsid w:val="008E3A77"/>
    <w:rsid w:val="008E56D7"/>
    <w:rsid w:val="008F388C"/>
    <w:rsid w:val="008F3EDA"/>
    <w:rsid w:val="009005F0"/>
    <w:rsid w:val="00902B50"/>
    <w:rsid w:val="00906EC9"/>
    <w:rsid w:val="009138A8"/>
    <w:rsid w:val="009333B1"/>
    <w:rsid w:val="00934BE5"/>
    <w:rsid w:val="00934CA9"/>
    <w:rsid w:val="00936A00"/>
    <w:rsid w:val="00947F46"/>
    <w:rsid w:val="0095208B"/>
    <w:rsid w:val="00960062"/>
    <w:rsid w:val="00967D72"/>
    <w:rsid w:val="00972826"/>
    <w:rsid w:val="00974CA7"/>
    <w:rsid w:val="00974E86"/>
    <w:rsid w:val="00981853"/>
    <w:rsid w:val="00983598"/>
    <w:rsid w:val="00991C99"/>
    <w:rsid w:val="009A35BA"/>
    <w:rsid w:val="009A54B3"/>
    <w:rsid w:val="009A5EDF"/>
    <w:rsid w:val="009A65EE"/>
    <w:rsid w:val="009A6BC0"/>
    <w:rsid w:val="009C0383"/>
    <w:rsid w:val="009C03C6"/>
    <w:rsid w:val="009C29A7"/>
    <w:rsid w:val="009C5F99"/>
    <w:rsid w:val="009C71C5"/>
    <w:rsid w:val="009D6A0F"/>
    <w:rsid w:val="009D7ED7"/>
    <w:rsid w:val="009F34AA"/>
    <w:rsid w:val="00A01628"/>
    <w:rsid w:val="00A06680"/>
    <w:rsid w:val="00A15FF2"/>
    <w:rsid w:val="00A257ED"/>
    <w:rsid w:val="00A275D9"/>
    <w:rsid w:val="00A305D4"/>
    <w:rsid w:val="00A32BC3"/>
    <w:rsid w:val="00A33C4A"/>
    <w:rsid w:val="00A34ABD"/>
    <w:rsid w:val="00A37339"/>
    <w:rsid w:val="00A42030"/>
    <w:rsid w:val="00A4384C"/>
    <w:rsid w:val="00A440D1"/>
    <w:rsid w:val="00A46218"/>
    <w:rsid w:val="00A51370"/>
    <w:rsid w:val="00A51F02"/>
    <w:rsid w:val="00A52D6A"/>
    <w:rsid w:val="00A54BB5"/>
    <w:rsid w:val="00A6631F"/>
    <w:rsid w:val="00A71746"/>
    <w:rsid w:val="00A77D40"/>
    <w:rsid w:val="00A91688"/>
    <w:rsid w:val="00AA3238"/>
    <w:rsid w:val="00AA561A"/>
    <w:rsid w:val="00AB45D6"/>
    <w:rsid w:val="00AB4F71"/>
    <w:rsid w:val="00AB5B1E"/>
    <w:rsid w:val="00AB6E26"/>
    <w:rsid w:val="00AB7F2F"/>
    <w:rsid w:val="00AD6C56"/>
    <w:rsid w:val="00AE0EEB"/>
    <w:rsid w:val="00AE2181"/>
    <w:rsid w:val="00AE421F"/>
    <w:rsid w:val="00AE5A1C"/>
    <w:rsid w:val="00AE6DC0"/>
    <w:rsid w:val="00AE7DDE"/>
    <w:rsid w:val="00B03818"/>
    <w:rsid w:val="00B04189"/>
    <w:rsid w:val="00B1128C"/>
    <w:rsid w:val="00B1200B"/>
    <w:rsid w:val="00B20D1A"/>
    <w:rsid w:val="00B21C08"/>
    <w:rsid w:val="00B24B95"/>
    <w:rsid w:val="00B27605"/>
    <w:rsid w:val="00B35CE2"/>
    <w:rsid w:val="00B365AD"/>
    <w:rsid w:val="00B368AA"/>
    <w:rsid w:val="00B41EC7"/>
    <w:rsid w:val="00B449A3"/>
    <w:rsid w:val="00B46E8E"/>
    <w:rsid w:val="00B500F8"/>
    <w:rsid w:val="00B50982"/>
    <w:rsid w:val="00B514B6"/>
    <w:rsid w:val="00B77F95"/>
    <w:rsid w:val="00B83585"/>
    <w:rsid w:val="00B839A9"/>
    <w:rsid w:val="00B852F8"/>
    <w:rsid w:val="00BA26F1"/>
    <w:rsid w:val="00BA2C5F"/>
    <w:rsid w:val="00BB6776"/>
    <w:rsid w:val="00BC0C06"/>
    <w:rsid w:val="00BC26BD"/>
    <w:rsid w:val="00BC6179"/>
    <w:rsid w:val="00BD511A"/>
    <w:rsid w:val="00BE14C6"/>
    <w:rsid w:val="00BE1585"/>
    <w:rsid w:val="00BE3CCA"/>
    <w:rsid w:val="00BF161C"/>
    <w:rsid w:val="00BF4030"/>
    <w:rsid w:val="00BF6F60"/>
    <w:rsid w:val="00BF7092"/>
    <w:rsid w:val="00BF7A02"/>
    <w:rsid w:val="00BF7BB1"/>
    <w:rsid w:val="00C1189A"/>
    <w:rsid w:val="00C2474D"/>
    <w:rsid w:val="00C2565A"/>
    <w:rsid w:val="00C258DF"/>
    <w:rsid w:val="00C270CD"/>
    <w:rsid w:val="00C319CA"/>
    <w:rsid w:val="00C32F42"/>
    <w:rsid w:val="00C41435"/>
    <w:rsid w:val="00C44F67"/>
    <w:rsid w:val="00C4760D"/>
    <w:rsid w:val="00C5223C"/>
    <w:rsid w:val="00C5520D"/>
    <w:rsid w:val="00C552E1"/>
    <w:rsid w:val="00C55754"/>
    <w:rsid w:val="00C55BA4"/>
    <w:rsid w:val="00C60C4A"/>
    <w:rsid w:val="00C65A9E"/>
    <w:rsid w:val="00C77289"/>
    <w:rsid w:val="00C82FEB"/>
    <w:rsid w:val="00C83703"/>
    <w:rsid w:val="00C842FC"/>
    <w:rsid w:val="00C921CB"/>
    <w:rsid w:val="00C9412E"/>
    <w:rsid w:val="00CA3E20"/>
    <w:rsid w:val="00CA4497"/>
    <w:rsid w:val="00CA7E34"/>
    <w:rsid w:val="00CB346C"/>
    <w:rsid w:val="00CB4B67"/>
    <w:rsid w:val="00CB5AFF"/>
    <w:rsid w:val="00CC02DD"/>
    <w:rsid w:val="00CD16D5"/>
    <w:rsid w:val="00CD60FC"/>
    <w:rsid w:val="00CD6F85"/>
    <w:rsid w:val="00CE5698"/>
    <w:rsid w:val="00D00FB0"/>
    <w:rsid w:val="00D01F51"/>
    <w:rsid w:val="00D055C3"/>
    <w:rsid w:val="00D06048"/>
    <w:rsid w:val="00D11DCC"/>
    <w:rsid w:val="00D1434D"/>
    <w:rsid w:val="00D2042A"/>
    <w:rsid w:val="00D20B65"/>
    <w:rsid w:val="00D24325"/>
    <w:rsid w:val="00D26A81"/>
    <w:rsid w:val="00D26C51"/>
    <w:rsid w:val="00D34199"/>
    <w:rsid w:val="00D354EA"/>
    <w:rsid w:val="00D35DE2"/>
    <w:rsid w:val="00D43A0C"/>
    <w:rsid w:val="00D50ACC"/>
    <w:rsid w:val="00D511B8"/>
    <w:rsid w:val="00D704CB"/>
    <w:rsid w:val="00D714DE"/>
    <w:rsid w:val="00D73952"/>
    <w:rsid w:val="00D76AA5"/>
    <w:rsid w:val="00D83323"/>
    <w:rsid w:val="00D83737"/>
    <w:rsid w:val="00D90C1C"/>
    <w:rsid w:val="00D95CCF"/>
    <w:rsid w:val="00DA29A5"/>
    <w:rsid w:val="00DA390F"/>
    <w:rsid w:val="00DB43AF"/>
    <w:rsid w:val="00DB46F6"/>
    <w:rsid w:val="00DB4C2A"/>
    <w:rsid w:val="00DC02F6"/>
    <w:rsid w:val="00DD5E7B"/>
    <w:rsid w:val="00DE0A79"/>
    <w:rsid w:val="00DE5BB8"/>
    <w:rsid w:val="00DF0DBE"/>
    <w:rsid w:val="00DF40D3"/>
    <w:rsid w:val="00DF66C3"/>
    <w:rsid w:val="00DF74C1"/>
    <w:rsid w:val="00E031E6"/>
    <w:rsid w:val="00E07968"/>
    <w:rsid w:val="00E101CD"/>
    <w:rsid w:val="00E2053D"/>
    <w:rsid w:val="00E21FA3"/>
    <w:rsid w:val="00E2232C"/>
    <w:rsid w:val="00E24E85"/>
    <w:rsid w:val="00E25764"/>
    <w:rsid w:val="00E259F6"/>
    <w:rsid w:val="00E33919"/>
    <w:rsid w:val="00E36B55"/>
    <w:rsid w:val="00E4659D"/>
    <w:rsid w:val="00E50EDD"/>
    <w:rsid w:val="00E510D5"/>
    <w:rsid w:val="00E52FE4"/>
    <w:rsid w:val="00E56B65"/>
    <w:rsid w:val="00E61D8F"/>
    <w:rsid w:val="00E67792"/>
    <w:rsid w:val="00E703FB"/>
    <w:rsid w:val="00E711FE"/>
    <w:rsid w:val="00E835EF"/>
    <w:rsid w:val="00E8489E"/>
    <w:rsid w:val="00E8788E"/>
    <w:rsid w:val="00E97394"/>
    <w:rsid w:val="00EA516C"/>
    <w:rsid w:val="00EB09D3"/>
    <w:rsid w:val="00EB566D"/>
    <w:rsid w:val="00EB7120"/>
    <w:rsid w:val="00EC1225"/>
    <w:rsid w:val="00EC2F57"/>
    <w:rsid w:val="00EC7994"/>
    <w:rsid w:val="00EE5BFD"/>
    <w:rsid w:val="00EF2442"/>
    <w:rsid w:val="00EF7253"/>
    <w:rsid w:val="00F03024"/>
    <w:rsid w:val="00F03DE4"/>
    <w:rsid w:val="00F06C8E"/>
    <w:rsid w:val="00F07D60"/>
    <w:rsid w:val="00F12105"/>
    <w:rsid w:val="00F1718C"/>
    <w:rsid w:val="00F2220A"/>
    <w:rsid w:val="00F26193"/>
    <w:rsid w:val="00F34D4E"/>
    <w:rsid w:val="00F44B1F"/>
    <w:rsid w:val="00F5063D"/>
    <w:rsid w:val="00F515C2"/>
    <w:rsid w:val="00F51B6D"/>
    <w:rsid w:val="00F54337"/>
    <w:rsid w:val="00F63B94"/>
    <w:rsid w:val="00F65732"/>
    <w:rsid w:val="00F67B92"/>
    <w:rsid w:val="00F700D1"/>
    <w:rsid w:val="00F80727"/>
    <w:rsid w:val="00F9511C"/>
    <w:rsid w:val="00F9759E"/>
    <w:rsid w:val="00FB68BB"/>
    <w:rsid w:val="00FD0427"/>
    <w:rsid w:val="00FD1109"/>
    <w:rsid w:val="00FD6F5A"/>
    <w:rsid w:val="00FE4E81"/>
    <w:rsid w:val="00FE58FE"/>
    <w:rsid w:val="00FE5A20"/>
    <w:rsid w:val="00FF2EF6"/>
    <w:rsid w:val="00FF56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E234AB0"/>
  <w14:defaultImageDpi w14:val="32767"/>
  <w15:chartTrackingRefBased/>
  <w15:docId w15:val="{271B96EE-04A9-2C40-BCC4-E89FC2C5E2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54337"/>
    <w:pPr>
      <w:widowControl w:val="0"/>
      <w:spacing w:line="360" w:lineRule="auto"/>
      <w:ind w:firstLineChars="200" w:firstLine="200"/>
      <w:jc w:val="both"/>
    </w:pPr>
    <w:rPr>
      <w:rFonts w:ascii="Times New Roman" w:eastAsia="宋体" w:hAnsi="Times New Roman" w:cs="Times New Roman (正文 CS 字体)"/>
      <w:sz w:val="24"/>
      <w:szCs w:val="22"/>
    </w:rPr>
  </w:style>
  <w:style w:type="paragraph" w:styleId="1">
    <w:name w:val="heading 1"/>
    <w:basedOn w:val="a"/>
    <w:next w:val="a"/>
    <w:link w:val="10"/>
    <w:uiPriority w:val="9"/>
    <w:qFormat/>
    <w:rsid w:val="00216155"/>
    <w:pPr>
      <w:keepNext/>
      <w:keepLines/>
      <w:outlineLvl w:val="0"/>
    </w:pPr>
    <w:rPr>
      <w:rFonts w:cs="Times New Roman (标题 CS)"/>
      <w:b/>
      <w:sz w:val="32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51E1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51E1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51E18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51E18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51E18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51E18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51E18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51E18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next w:val="a"/>
    <w:link w:val="a4"/>
    <w:uiPriority w:val="10"/>
    <w:qFormat/>
    <w:rsid w:val="001F7DF5"/>
    <w:pPr>
      <w:jc w:val="center"/>
      <w:outlineLvl w:val="0"/>
    </w:pPr>
    <w:rPr>
      <w:rFonts w:asciiTheme="majorHAnsi" w:eastAsia="SimSun-ExtB" w:hAnsiTheme="majorHAnsi" w:cs="Times New Roman (标题 CS)"/>
      <w:b/>
      <w:bCs/>
      <w:sz w:val="36"/>
      <w:szCs w:val="32"/>
    </w:rPr>
  </w:style>
  <w:style w:type="character" w:customStyle="1" w:styleId="a4">
    <w:name w:val="标题 字符"/>
    <w:basedOn w:val="a0"/>
    <w:link w:val="a3"/>
    <w:uiPriority w:val="10"/>
    <w:rsid w:val="001F7DF5"/>
    <w:rPr>
      <w:rFonts w:asciiTheme="majorHAnsi" w:eastAsia="SimSun-ExtB" w:hAnsiTheme="majorHAnsi" w:cs="Times New Roman (标题 CS)"/>
      <w:b/>
      <w:bCs/>
      <w:sz w:val="36"/>
      <w:szCs w:val="32"/>
    </w:rPr>
  </w:style>
  <w:style w:type="character" w:customStyle="1" w:styleId="10">
    <w:name w:val="标题 1 字符"/>
    <w:basedOn w:val="a0"/>
    <w:link w:val="1"/>
    <w:uiPriority w:val="9"/>
    <w:rsid w:val="00216155"/>
    <w:rPr>
      <w:rFonts w:ascii="Times New Roman" w:eastAsia="宋体" w:hAnsi="Times New Roman" w:cs="Times New Roman (标题 CS)"/>
      <w:b/>
      <w:kern w:val="0"/>
      <w:sz w:val="32"/>
      <w:szCs w:val="48"/>
    </w:rPr>
  </w:style>
  <w:style w:type="paragraph" w:customStyle="1" w:styleId="aaaa">
    <w:name w:val="aaaa"/>
    <w:basedOn w:val="a"/>
    <w:next w:val="a"/>
    <w:link w:val="aaaa0"/>
    <w:rsid w:val="00420657"/>
    <w:pPr>
      <w:spacing w:line="240" w:lineRule="auto"/>
    </w:pPr>
    <w:rPr>
      <w:rFonts w:cs="Times New Roman"/>
    </w:rPr>
  </w:style>
  <w:style w:type="character" w:customStyle="1" w:styleId="aaaa0">
    <w:name w:val="aaaa 字符"/>
    <w:basedOn w:val="a0"/>
    <w:link w:val="aaaa"/>
    <w:rsid w:val="00420657"/>
    <w:rPr>
      <w:rFonts w:ascii="Times New Roman" w:eastAsia="宋体" w:hAnsi="Times New Roman" w:cs="Times New Roman"/>
      <w:sz w:val="24"/>
    </w:rPr>
  </w:style>
  <w:style w:type="character" w:customStyle="1" w:styleId="20">
    <w:name w:val="标题 2 字符"/>
    <w:basedOn w:val="a0"/>
    <w:link w:val="2"/>
    <w:uiPriority w:val="9"/>
    <w:semiHidden/>
    <w:rsid w:val="00451E1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51E1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51E18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51E18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451E18"/>
    <w:rPr>
      <w:rFonts w:cstheme="majorBidi"/>
      <w:b/>
      <w:bCs/>
      <w:color w:val="0F4761" w:themeColor="accent1" w:themeShade="BF"/>
      <w:sz w:val="24"/>
      <w:szCs w:val="22"/>
    </w:rPr>
  </w:style>
  <w:style w:type="character" w:customStyle="1" w:styleId="70">
    <w:name w:val="标题 7 字符"/>
    <w:basedOn w:val="a0"/>
    <w:link w:val="7"/>
    <w:uiPriority w:val="9"/>
    <w:semiHidden/>
    <w:rsid w:val="00451E18"/>
    <w:rPr>
      <w:rFonts w:cstheme="majorBidi"/>
      <w:b/>
      <w:bCs/>
      <w:color w:val="595959" w:themeColor="text1" w:themeTint="A6"/>
      <w:sz w:val="24"/>
      <w:szCs w:val="22"/>
    </w:rPr>
  </w:style>
  <w:style w:type="character" w:customStyle="1" w:styleId="80">
    <w:name w:val="标题 8 字符"/>
    <w:basedOn w:val="a0"/>
    <w:link w:val="8"/>
    <w:uiPriority w:val="9"/>
    <w:semiHidden/>
    <w:rsid w:val="00451E18"/>
    <w:rPr>
      <w:rFonts w:cstheme="majorBidi"/>
      <w:color w:val="595959" w:themeColor="text1" w:themeTint="A6"/>
      <w:sz w:val="24"/>
      <w:szCs w:val="22"/>
    </w:rPr>
  </w:style>
  <w:style w:type="character" w:customStyle="1" w:styleId="90">
    <w:name w:val="标题 9 字符"/>
    <w:basedOn w:val="a0"/>
    <w:link w:val="9"/>
    <w:uiPriority w:val="9"/>
    <w:semiHidden/>
    <w:rsid w:val="00451E18"/>
    <w:rPr>
      <w:rFonts w:eastAsiaTheme="majorEastAsia" w:cstheme="majorBidi"/>
      <w:color w:val="595959" w:themeColor="text1" w:themeTint="A6"/>
      <w:sz w:val="24"/>
      <w:szCs w:val="22"/>
    </w:rPr>
  </w:style>
  <w:style w:type="paragraph" w:styleId="a5">
    <w:name w:val="Subtitle"/>
    <w:basedOn w:val="a"/>
    <w:next w:val="a"/>
    <w:link w:val="a6"/>
    <w:uiPriority w:val="11"/>
    <w:qFormat/>
    <w:rsid w:val="00451E18"/>
    <w:pPr>
      <w:numPr>
        <w:ilvl w:val="1"/>
      </w:numPr>
      <w:spacing w:after="160"/>
      <w:ind w:firstLineChars="200" w:firstLine="20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51E1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51E1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51E18"/>
    <w:rPr>
      <w:rFonts w:ascii="Times New Roman" w:eastAsia="宋体" w:hAnsi="Times New Roman" w:cs="Times New Roman (正文 CS 字体)"/>
      <w:i/>
      <w:iCs/>
      <w:color w:val="404040" w:themeColor="text1" w:themeTint="BF"/>
      <w:sz w:val="24"/>
      <w:szCs w:val="22"/>
    </w:rPr>
  </w:style>
  <w:style w:type="paragraph" w:styleId="a9">
    <w:name w:val="List Paragraph"/>
    <w:basedOn w:val="a"/>
    <w:uiPriority w:val="34"/>
    <w:qFormat/>
    <w:rsid w:val="00451E1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51E18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51E1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51E18"/>
    <w:rPr>
      <w:rFonts w:ascii="Times New Roman" w:eastAsia="宋体" w:hAnsi="Times New Roman" w:cs="Times New Roman (正文 CS 字体)"/>
      <w:i/>
      <w:iCs/>
      <w:color w:val="0F4761" w:themeColor="accent1" w:themeShade="BF"/>
      <w:sz w:val="24"/>
      <w:szCs w:val="22"/>
    </w:rPr>
  </w:style>
  <w:style w:type="character" w:styleId="ad">
    <w:name w:val="Intense Reference"/>
    <w:basedOn w:val="a0"/>
    <w:uiPriority w:val="32"/>
    <w:qFormat/>
    <w:rsid w:val="00451E1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96321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534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8</Words>
  <Characters>1190</Characters>
  <Application>Microsoft Office Word</Application>
  <DocSecurity>0</DocSecurity>
  <Lines>9</Lines>
  <Paragraphs>2</Paragraphs>
  <ScaleCrop>false</ScaleCrop>
  <Company/>
  <LinksUpToDate>false</LinksUpToDate>
  <CharactersWithSpaces>1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8942356872@163.com</dc:creator>
  <cp:keywords/>
  <dc:description/>
  <cp:lastModifiedBy>18942356872@163.com</cp:lastModifiedBy>
  <cp:revision>1</cp:revision>
  <dcterms:created xsi:type="dcterms:W3CDTF">2025-12-20T10:33:00Z</dcterms:created>
  <dcterms:modified xsi:type="dcterms:W3CDTF">2025-12-20T10:35:00Z</dcterms:modified>
</cp:coreProperties>
</file>